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640A2" w14:textId="77777777" w:rsidR="00830753" w:rsidRPr="006377E3" w:rsidRDefault="00830753" w:rsidP="00830753">
      <w:pPr>
        <w:spacing w:after="200" w:line="276" w:lineRule="auto"/>
        <w:jc w:val="left"/>
        <w:rPr>
          <w:rFonts w:ascii="Calibri" w:eastAsia="Calibri" w:hAnsi="Calibri" w:cs="Times New Roman"/>
          <w:szCs w:val="22"/>
          <w:lang w:val="en-US" w:eastAsia="en-US"/>
        </w:rPr>
      </w:pPr>
      <w:r>
        <w:rPr>
          <w:rFonts w:ascii="Calibri" w:eastAsia="Calibri" w:hAnsi="Calibri" w:cs="Times New Roman"/>
          <w:b/>
          <w:bCs/>
          <w:szCs w:val="22"/>
          <w:lang w:val="en-US" w:eastAsia="en-US"/>
        </w:rPr>
        <w:t>Supplementary Material</w:t>
      </w:r>
      <w:r w:rsidRPr="006377E3">
        <w:rPr>
          <w:rFonts w:ascii="Calibri" w:eastAsia="Calibri" w:hAnsi="Calibri" w:cs="Times New Roman"/>
          <w:szCs w:val="22"/>
          <w:lang w:val="en-US" w:eastAsia="en-US"/>
        </w:rPr>
        <w:t xml:space="preserve">: </w:t>
      </w:r>
      <w:proofErr w:type="spellStart"/>
      <w:r w:rsidRPr="006377E3">
        <w:rPr>
          <w:rFonts w:ascii="Calibri" w:eastAsia="Calibri" w:hAnsi="Calibri" w:cs="Times New Roman"/>
          <w:szCs w:val="22"/>
          <w:lang w:val="en-US" w:eastAsia="en-US"/>
        </w:rPr>
        <w:t>MRSinMRS</w:t>
      </w:r>
      <w:proofErr w:type="spellEnd"/>
      <w:r w:rsidRPr="006377E3">
        <w:rPr>
          <w:rFonts w:ascii="Calibri" w:eastAsia="Calibri" w:hAnsi="Calibri" w:cs="Times New Roman"/>
          <w:szCs w:val="22"/>
          <w:lang w:val="en-US" w:eastAsia="en-US"/>
        </w:rPr>
        <w:t xml:space="preserve">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6"/>
        <w:gridCol w:w="4390"/>
      </w:tblGrid>
      <w:tr w:rsidR="00830753" w:rsidRPr="006377E3" w14:paraId="5573ED5B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120A7BA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1. Hardwar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737097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</w:tr>
      <w:tr w:rsidR="00830753" w:rsidRPr="006377E3" w14:paraId="2FB6628F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99F1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a. Field strength [T]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A33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7 T</w:t>
            </w:r>
          </w:p>
        </w:tc>
      </w:tr>
      <w:tr w:rsidR="00830753" w:rsidRPr="006377E3" w14:paraId="2262BFE3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FC40C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b. Manufacturer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A766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Philips </w:t>
            </w: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Achieva</w:t>
            </w:r>
            <w:proofErr w:type="spellEnd"/>
          </w:p>
        </w:tc>
      </w:tr>
      <w:tr w:rsidR="00830753" w:rsidRPr="006377E3" w14:paraId="78678F96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2B0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c. Model (software version if available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656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Achieva</w:t>
            </w:r>
            <w:proofErr w:type="spell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 (R5.1.7)</w:t>
            </w:r>
          </w:p>
        </w:tc>
      </w:tr>
      <w:tr w:rsidR="00830753" w:rsidRPr="006377E3" w14:paraId="2D38F2E0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65E7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d. RF coils: nuclei (transmit/receive), number of channels, type, body par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24DC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32 channel head </w:t>
            </w:r>
            <w:proofErr w:type="gram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coil</w:t>
            </w:r>
            <w:proofErr w:type="gramEnd"/>
          </w:p>
        </w:tc>
      </w:tr>
      <w:tr w:rsidR="00830753" w:rsidRPr="006377E3" w14:paraId="70ADE3E4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A44E0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e. Additional hardwar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4CD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N/A</w:t>
            </w:r>
          </w:p>
        </w:tc>
      </w:tr>
      <w:tr w:rsidR="00830753" w:rsidRPr="006377E3" w14:paraId="24D78D15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5A0C918C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2. Acquisition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2F387B1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</w:tr>
      <w:tr w:rsidR="00830753" w:rsidRPr="006377E3" w14:paraId="7A3B2E5C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2309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a. Pulse sequence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0A42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MEGA-</w:t>
            </w: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LASER</w:t>
            </w:r>
            <w:proofErr w:type="spell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 </w:t>
            </w:r>
          </w:p>
        </w:tc>
      </w:tr>
      <w:tr w:rsidR="00830753" w:rsidRPr="006377E3" w14:paraId="60BB5C99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7BF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b. Volume of Interest (VOI) locations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6154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ensorimotor cortex</w:t>
            </w:r>
          </w:p>
        </w:tc>
      </w:tr>
      <w:tr w:rsidR="00830753" w:rsidRPr="006377E3" w14:paraId="68D07C73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3393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c. Nominal VOI size [cm</w:t>
            </w:r>
            <w:r w:rsidRPr="006377E3">
              <w:rPr>
                <w:rFonts w:ascii="Calibri" w:eastAsia="Calibri" w:hAnsi="Calibri" w:cs="Times New Roman"/>
                <w:sz w:val="20"/>
                <w:vertAlign w:val="superscript"/>
                <w:lang w:val="en-US" w:eastAsia="en-US"/>
              </w:rPr>
              <w:t>3</w:t>
            </w: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, mm</w:t>
            </w:r>
            <w:r w:rsidRPr="006377E3">
              <w:rPr>
                <w:rFonts w:ascii="Calibri" w:eastAsia="Calibri" w:hAnsi="Calibri" w:cs="Times New Roman"/>
                <w:sz w:val="20"/>
                <w:vertAlign w:val="superscript"/>
                <w:lang w:val="en-US" w:eastAsia="en-US"/>
              </w:rPr>
              <w:t>3</w:t>
            </w: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]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47A6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vertAlign w:val="superscript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3 x 3 x 3 cm</w:t>
            </w:r>
            <w:r w:rsidRPr="006377E3">
              <w:rPr>
                <w:rFonts w:ascii="Calibri" w:eastAsia="Calibri" w:hAnsi="Calibri" w:cs="Times New Roman"/>
                <w:sz w:val="20"/>
                <w:vertAlign w:val="superscript"/>
                <w:lang w:val="en-US" w:eastAsia="en-US"/>
              </w:rPr>
              <w:t>3</w:t>
            </w:r>
          </w:p>
        </w:tc>
      </w:tr>
      <w:tr w:rsidR="00830753" w:rsidRPr="006377E3" w14:paraId="452F65CD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3D1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d. Repetition Time (TR), Echo Time (TE) [</w:t>
            </w: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ms</w:t>
            </w:r>
            <w:proofErr w:type="spell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]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6C9C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TR 4640 </w:t>
            </w: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ms</w:t>
            </w:r>
            <w:proofErr w:type="spell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, TE=72ms</w:t>
            </w:r>
          </w:p>
        </w:tc>
      </w:tr>
      <w:tr w:rsidR="00830753" w:rsidRPr="006377E3" w14:paraId="27A6B733" w14:textId="77777777" w:rsidTr="004F6492">
        <w:trPr>
          <w:trHeight w:val="190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4E1A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e. Total number of Excitations or acquisitions per spectrum</w:t>
            </w:r>
          </w:p>
          <w:p w14:paraId="1DFE131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In time series for kinetic studies </w:t>
            </w:r>
          </w:p>
          <w:p w14:paraId="373006F1" w14:textId="77777777" w:rsidR="00830753" w:rsidRPr="006377E3" w:rsidRDefault="00830753" w:rsidP="00830753">
            <w:pPr>
              <w:numPr>
                <w:ilvl w:val="0"/>
                <w:numId w:val="1"/>
              </w:numPr>
              <w:spacing w:after="200" w:line="240" w:lineRule="auto"/>
              <w:contextualSpacing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Number of Averaged spectra (NA) per time-point</w:t>
            </w:r>
          </w:p>
          <w:p w14:paraId="4887295C" w14:textId="77777777" w:rsidR="00830753" w:rsidRPr="006377E3" w:rsidRDefault="00830753" w:rsidP="00830753">
            <w:pPr>
              <w:numPr>
                <w:ilvl w:val="0"/>
                <w:numId w:val="1"/>
              </w:numPr>
              <w:spacing w:after="200" w:line="240" w:lineRule="auto"/>
              <w:contextualSpacing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Averaging method (e.g. block-wise or moving average)</w:t>
            </w:r>
          </w:p>
          <w:p w14:paraId="044A9826" w14:textId="77777777" w:rsidR="00830753" w:rsidRPr="006377E3" w:rsidRDefault="00830753" w:rsidP="00830753">
            <w:pPr>
              <w:numPr>
                <w:ilvl w:val="0"/>
                <w:numId w:val="1"/>
              </w:numPr>
              <w:spacing w:after="200" w:line="240" w:lineRule="auto"/>
              <w:contextualSpacing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Total number of spectra (acquired / in time-series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A89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Block-wise averaging. </w:t>
            </w:r>
          </w:p>
          <w:p w14:paraId="063FB14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PRE and POST: 64 excitations </w:t>
            </w:r>
          </w:p>
          <w:p w14:paraId="5481A7E5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TIM BLOCK: 108 excitations</w:t>
            </w:r>
          </w:p>
          <w:p w14:paraId="0D12DCA1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REST BLOCK: 42 excitations</w:t>
            </w:r>
          </w:p>
        </w:tc>
      </w:tr>
      <w:tr w:rsidR="00830753" w:rsidRPr="006377E3" w14:paraId="4C311DAA" w14:textId="77777777" w:rsidTr="004F6492">
        <w:trPr>
          <w:trHeight w:val="1094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E789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f. Additional sequence parameters (spectral width in Hz, number of spectral points, frequency offsets)</w:t>
            </w:r>
          </w:p>
          <w:p w14:paraId="39953B9A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If </w:t>
            </w:r>
            <w:proofErr w:type="gram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TEAM:,</w:t>
            </w:r>
            <w:proofErr w:type="gram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 Mixing Time (TM)</w:t>
            </w:r>
          </w:p>
          <w:p w14:paraId="2D1C4BB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If MRSI: 2D or 3D, FOV in all directions, matrix size, acceleration factors, sampling method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FA2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W = 4 kHz</w:t>
            </w:r>
          </w:p>
          <w:p w14:paraId="21DA7C9F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NP=?</w:t>
            </w:r>
          </w:p>
          <w:p w14:paraId="55EBA54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</w:tr>
      <w:tr w:rsidR="00830753" w:rsidRPr="006377E3" w14:paraId="096FCE6E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BE06C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g. Water Suppression Method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44A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VAPOR</w:t>
            </w:r>
          </w:p>
        </w:tc>
      </w:tr>
      <w:tr w:rsidR="00830753" w:rsidRPr="006377E3" w14:paraId="25F4DEE1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0CEF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h. Shimming Method, reference peak, and thresholds for “acceptance of shim” chosen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FDE6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Vendor-provided projection-based shimming to second order</w:t>
            </w:r>
          </w:p>
        </w:tc>
      </w:tr>
      <w:tr w:rsidR="00830753" w:rsidRPr="006377E3" w14:paraId="4B8CEFD5" w14:textId="77777777" w:rsidTr="004F6492">
        <w:trPr>
          <w:trHeight w:val="742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72B2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i</w:t>
            </w:r>
            <w:proofErr w:type="spellEnd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. Triggering or motion correction method</w:t>
            </w:r>
          </w:p>
          <w:p w14:paraId="19DECFE9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(respiratory, peripheral, cardiac triggering, incl. device used and delays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CA3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N/A</w:t>
            </w:r>
          </w:p>
        </w:tc>
      </w:tr>
      <w:tr w:rsidR="00830753" w:rsidRPr="006377E3" w14:paraId="19AF1C10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78D99345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3. Data analysis methods and outputs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DF3B68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</w:tr>
      <w:tr w:rsidR="00830753" w:rsidRPr="006377E3" w14:paraId="0E49C11A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474F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lastRenderedPageBreak/>
              <w:t>a. Analysis software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9611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proofErr w:type="spellStart"/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LCModel</w:t>
            </w:r>
            <w:proofErr w:type="spellEnd"/>
          </w:p>
        </w:tc>
      </w:tr>
      <w:tr w:rsidR="00830753" w:rsidRPr="006377E3" w14:paraId="571D0803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1BB6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b. Processing steps deviating from quoted reference or product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EC6F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Spectral registration to align to mean OFF spectrum.</w:t>
            </w:r>
          </w:p>
          <w:p w14:paraId="7623D130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Rejection of transients with MSE (mean squared error) from Cho peak.</w:t>
            </w:r>
          </w:p>
        </w:tc>
      </w:tr>
      <w:tr w:rsidR="00830753" w:rsidRPr="006377E3" w14:paraId="2E7C8D5B" w14:textId="77777777" w:rsidTr="004F6492">
        <w:trPr>
          <w:trHeight w:val="498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3262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c. Output measure</w:t>
            </w:r>
          </w:p>
          <w:p w14:paraId="349EA488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(e.g. absolute concentration, institutional units, ratio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AC175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Ratio to total creatine</w:t>
            </w:r>
          </w:p>
        </w:tc>
      </w:tr>
      <w:tr w:rsidR="00830753" w:rsidRPr="006377E3" w14:paraId="59B1FF8B" w14:textId="77777777" w:rsidTr="004F6492">
        <w:trPr>
          <w:trHeight w:val="732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7AC7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d. Quantification references and assumptions, fitting model assumptions</w:t>
            </w:r>
          </w:p>
          <w:p w14:paraId="07AFDA86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F0E3E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No relaxation corrections performed.</w:t>
            </w:r>
          </w:p>
        </w:tc>
      </w:tr>
      <w:tr w:rsidR="00830753" w:rsidRPr="006377E3" w14:paraId="300DFF6A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1CA558F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4. Data Quality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E53631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</w:p>
        </w:tc>
      </w:tr>
      <w:tr w:rsidR="00830753" w:rsidRPr="006377E3" w14:paraId="6AB2976F" w14:textId="77777777" w:rsidTr="004F6492">
        <w:trPr>
          <w:trHeight w:val="498"/>
        </w:trPr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C61F9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 xml:space="preserve">a. Reported variables </w:t>
            </w:r>
          </w:p>
          <w:p w14:paraId="0A17467B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(SNR, Linewidth (with reference peaks)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798E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  <w:t>SNR and linewidth provided in Table 2</w:t>
            </w:r>
          </w:p>
        </w:tc>
      </w:tr>
      <w:tr w:rsidR="00830753" w:rsidRPr="006377E3" w14:paraId="0793ED59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6745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b. Data exclusion criteria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BC20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  <w:t>SNR &lt; 40 and water linewidth &gt; 15Hz</w:t>
            </w:r>
          </w:p>
        </w:tc>
      </w:tr>
      <w:tr w:rsidR="00830753" w:rsidRPr="006377E3" w14:paraId="7465AFC5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51B04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c. Quality measures of postprocessing Model fitting (e.g. CRLB, goodness of fit, SD of residual)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3E52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i/>
                <w:iCs/>
                <w:sz w:val="20"/>
                <w:lang w:val="en-US" w:eastAsia="en-US"/>
              </w:rPr>
              <w:t>CRLBs of GABA and Glu also provided in Table 2</w:t>
            </w:r>
          </w:p>
        </w:tc>
      </w:tr>
      <w:tr w:rsidR="00830753" w:rsidRPr="006377E3" w14:paraId="72D40472" w14:textId="77777777" w:rsidTr="004F6492">
        <w:tc>
          <w:tcPr>
            <w:tcW w:w="4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0C8D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d. Sample Spectrum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8451" w14:textId="77777777" w:rsidR="00830753" w:rsidRPr="006377E3" w:rsidRDefault="00830753" w:rsidP="004F6492">
            <w:pPr>
              <w:spacing w:after="200" w:line="276" w:lineRule="auto"/>
              <w:jc w:val="left"/>
              <w:rPr>
                <w:rFonts w:ascii="Calibri" w:eastAsia="Calibri" w:hAnsi="Calibri" w:cs="Times New Roman"/>
                <w:sz w:val="20"/>
                <w:lang w:val="en-US" w:eastAsia="en-US"/>
              </w:rPr>
            </w:pPr>
            <w:r w:rsidRPr="006377E3">
              <w:rPr>
                <w:rFonts w:ascii="Calibri" w:eastAsia="Calibri" w:hAnsi="Calibri" w:cs="Times New Roman"/>
                <w:sz w:val="20"/>
                <w:lang w:val="en-US" w:eastAsia="en-US"/>
              </w:rPr>
              <w:t>Provided</w:t>
            </w:r>
          </w:p>
        </w:tc>
      </w:tr>
    </w:tbl>
    <w:p w14:paraId="21E9D74E" w14:textId="77777777" w:rsidR="001E4EE8" w:rsidRDefault="001E4EE8"/>
    <w:sectPr w:rsidR="001E4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D55330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9210647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53"/>
    <w:rsid w:val="000965C3"/>
    <w:rsid w:val="001E4EE8"/>
    <w:rsid w:val="00642392"/>
    <w:rsid w:val="00830753"/>
    <w:rsid w:val="008928C3"/>
    <w:rsid w:val="00EC572B"/>
    <w:rsid w:val="00F62EFC"/>
    <w:rsid w:val="00F7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4FD8"/>
  <w15:chartTrackingRefBased/>
  <w15:docId w15:val="{37170AE1-73C4-48E1-A3BD-CA9B26F20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753"/>
    <w:pPr>
      <w:spacing w:after="0" w:line="360" w:lineRule="auto"/>
      <w:jc w:val="both"/>
    </w:pPr>
    <w:rPr>
      <w:rFonts w:ascii="Verdana" w:hAnsi="Verdana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7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7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7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7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7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7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7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7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7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7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i Houlgreave (staff)</dc:creator>
  <cp:keywords/>
  <dc:description/>
  <cp:lastModifiedBy>Mairi Houlgreave (staff)</cp:lastModifiedBy>
  <cp:revision>1</cp:revision>
  <dcterms:created xsi:type="dcterms:W3CDTF">2024-06-19T14:52:00Z</dcterms:created>
  <dcterms:modified xsi:type="dcterms:W3CDTF">2024-06-19T14:53:00Z</dcterms:modified>
</cp:coreProperties>
</file>